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 w:val="0"/>
          <w:sz w:val="24"/>
          <w:szCs w:val="24"/>
          <w:lang w:val="en-US" w:eastAsia="zh-CN" w:bidi="ar-SA"/>
        </w:rPr>
        <w:t xml:space="preserve">SUPPLEMENTARY </w:t>
      </w:r>
      <w:r>
        <w:rPr>
          <w:rFonts w:hint="eastAsia" w:eastAsia="宋体" w:cs="Times New Roman"/>
          <w:b/>
          <w:bCs w:val="0"/>
          <w:sz w:val="24"/>
          <w:szCs w:val="24"/>
          <w:lang w:val="en-US" w:eastAsia="zh-CN" w:bidi="ar-SA"/>
        </w:rPr>
        <w:t>TABLE</w:t>
      </w:r>
      <w:r>
        <w:rPr>
          <w:rFonts w:hint="eastAsia" w:ascii="Times New Roman" w:hAnsi="Times New Roman" w:eastAsia="宋体" w:cs="Times New Roman"/>
          <w:b/>
          <w:bCs w:val="0"/>
          <w:sz w:val="24"/>
          <w:szCs w:val="24"/>
          <w:lang w:val="en-US" w:eastAsia="zh-CN" w:bidi="ar-SA"/>
        </w:rPr>
        <w:t>1 |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 w:bidi="ar-SA"/>
        </w:rPr>
        <w:t xml:space="preserve"> Relationships between hippocampal subfield volumes and cognitive function in patients with </w:t>
      </w:r>
      <w:bookmarkStart w:id="1" w:name="_GoBack"/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 w:bidi="ar-SA"/>
        </w:rPr>
        <w:t>schizophrenia, controlling for age and sex.</w:t>
      </w:r>
    </w:p>
    <w:bookmarkEnd w:id="1"/>
    <w:tbl>
      <w:tblPr>
        <w:tblStyle w:val="2"/>
        <w:tblW w:w="12924" w:type="dxa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3"/>
        <w:gridCol w:w="806"/>
        <w:gridCol w:w="807"/>
        <w:gridCol w:w="807"/>
        <w:gridCol w:w="807"/>
        <w:gridCol w:w="807"/>
        <w:gridCol w:w="807"/>
        <w:gridCol w:w="807"/>
        <w:gridCol w:w="810"/>
        <w:gridCol w:w="808"/>
        <w:gridCol w:w="809"/>
        <w:gridCol w:w="808"/>
        <w:gridCol w:w="809"/>
        <w:gridCol w:w="808"/>
        <w:gridCol w:w="811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14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161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SOP</w:t>
            </w:r>
          </w:p>
        </w:tc>
        <w:tc>
          <w:tcPr>
            <w:tcW w:w="161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CPT-IP</w:t>
            </w:r>
          </w:p>
        </w:tc>
        <w:tc>
          <w:tcPr>
            <w:tcW w:w="161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WMS-Ⅲ</w:t>
            </w:r>
          </w:p>
        </w:tc>
        <w:tc>
          <w:tcPr>
            <w:tcW w:w="161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6"/>
                <w:szCs w:val="16"/>
              </w:rPr>
            </w:pPr>
            <w:bookmarkStart w:id="0" w:name="_Hlk119252945"/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HVLT</w:t>
            </w:r>
            <w:bookmarkEnd w:id="0"/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R</w:t>
            </w:r>
          </w:p>
        </w:tc>
        <w:tc>
          <w:tcPr>
            <w:tcW w:w="161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BVMT-R</w:t>
            </w:r>
          </w:p>
        </w:tc>
        <w:tc>
          <w:tcPr>
            <w:tcW w:w="161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NAB</w:t>
            </w:r>
          </w:p>
        </w:tc>
        <w:tc>
          <w:tcPr>
            <w:tcW w:w="161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MSCEIT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1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r</w:t>
            </w: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P</w:t>
            </w: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r</w:t>
            </w: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P</w:t>
            </w: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r</w:t>
            </w: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P</w:t>
            </w: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r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P</w:t>
            </w:r>
          </w:p>
        </w:tc>
        <w:tc>
          <w:tcPr>
            <w:tcW w:w="8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r</w:t>
            </w:r>
          </w:p>
        </w:tc>
        <w:tc>
          <w:tcPr>
            <w:tcW w:w="8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P</w:t>
            </w:r>
          </w:p>
        </w:tc>
        <w:tc>
          <w:tcPr>
            <w:tcW w:w="8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r</w:t>
            </w:r>
          </w:p>
        </w:tc>
        <w:tc>
          <w:tcPr>
            <w:tcW w:w="8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P</w:t>
            </w:r>
          </w:p>
        </w:tc>
        <w:tc>
          <w:tcPr>
            <w:tcW w:w="8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r</w:t>
            </w:r>
          </w:p>
        </w:tc>
        <w:tc>
          <w:tcPr>
            <w:tcW w:w="8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6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Whole hippocampus</w:t>
            </w: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042</w:t>
            </w: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74</w:t>
            </w: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71</w:t>
            </w: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576</w:t>
            </w: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135</w:t>
            </w: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285</w:t>
            </w: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52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678</w:t>
            </w:r>
          </w:p>
        </w:tc>
        <w:tc>
          <w:tcPr>
            <w:tcW w:w="8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78</w:t>
            </w:r>
          </w:p>
        </w:tc>
        <w:tc>
          <w:tcPr>
            <w:tcW w:w="8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539</w:t>
            </w:r>
          </w:p>
        </w:tc>
        <w:tc>
          <w:tcPr>
            <w:tcW w:w="8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56</w:t>
            </w:r>
          </w:p>
        </w:tc>
        <w:tc>
          <w:tcPr>
            <w:tcW w:w="8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657</w:t>
            </w:r>
          </w:p>
        </w:tc>
        <w:tc>
          <w:tcPr>
            <w:tcW w:w="8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02</w:t>
            </w:r>
          </w:p>
        </w:tc>
        <w:tc>
          <w:tcPr>
            <w:tcW w:w="8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98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Hippocampal tai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12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3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02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83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95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93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0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85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1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30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1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3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Presubiculu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0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7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8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4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1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3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6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8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48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14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25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69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Parasubiculu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16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18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09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44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26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82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0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4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59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19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126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Subiculu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6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6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16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1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2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1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15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18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16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19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938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Hippocampal fissur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4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7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9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1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2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1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15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2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59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04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72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CA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4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7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38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17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1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93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6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59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10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39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0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977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CA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08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49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07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57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6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58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99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83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09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46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07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543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CA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1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39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0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9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8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49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75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4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7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02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83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03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76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Molecular laye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0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9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8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5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12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3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7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1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4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6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59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99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GC-ML-D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09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45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97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1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4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75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3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78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0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9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02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84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Fimbri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2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1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27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25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33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07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1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36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1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34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38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02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83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HATA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122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332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24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852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38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766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955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026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839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045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72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-0.025</w:t>
            </w:r>
          </w:p>
        </w:tc>
        <w:tc>
          <w:tcPr>
            <w:tcW w:w="8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bidi="ar"/>
              </w:rPr>
              <w:t>0.843</w:t>
            </w:r>
          </w:p>
        </w:tc>
      </w:tr>
    </w:tbl>
    <w:p>
      <w:pP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 w:bidi="ar-SA"/>
        </w:rPr>
        <w:sectPr>
          <w:pgSz w:w="15840" w:h="12240" w:orient="landscape"/>
          <w:pgMar w:top="1282" w:right="1138" w:bottom="1181" w:left="1138" w:header="283" w:footer="510" w:gutter="0"/>
          <w:lnNumType w:countBy="0" w:restart="continuous"/>
          <w:cols w:space="720" w:num="1"/>
          <w:titlePg/>
          <w:docGrid w:linePitch="360" w:charSpace="0"/>
        </w:sectPr>
      </w:pPr>
    </w:p>
    <w:p>
      <w:pP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 w:bidi="ar-SA"/>
        </w:rPr>
        <w:t>CA, cornu ammonis; GC-ML-DG, granule cells in the molecular layer of the dentate gyrus; HATA, hippocampal-amygdaloid transition area; SOP, speed of processing; CPT-IP, Continuous Performance Test-Identical Pairs; WMS-III, Wechsler Memory Scale, 3rd edition; HVLT-R, Hopkins Verbal Learning Test-Revised; BVMT-R, Brief Visuospatial Memory Test-Revised; NAB, Neuropsychological Assessment Battery; MSCEIT, Mayer-Salovey-Caruso Emotional Intelligence Test. *p &lt; 0.05; **p &lt; 0.01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JjYmUzZThlMDJiMGZmY2Q5M2NlZWQwMzEyNDkyNjcifQ=="/>
  </w:docVars>
  <w:rsids>
    <w:rsidRoot w:val="353753E7"/>
    <w:rsid w:val="353753E7"/>
    <w:rsid w:val="63304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9T08:13:00Z</dcterms:created>
  <dc:creator>向久季</dc:creator>
  <cp:lastModifiedBy>向久季</cp:lastModifiedBy>
  <dcterms:modified xsi:type="dcterms:W3CDTF">2023-01-29T08:15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303AAFDE72D74B42BA91C30FF2670AE7</vt:lpwstr>
  </property>
</Properties>
</file>